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spacing w:line="240" w:lineRule="auto"/>
        <w:rPr>
          <w:rFonts w:hint="default" w:ascii="Times New Roman" w:hAnsi="Times New Roman" w:cs="Times New Roman"/>
          <w:b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aterial</w:t>
      </w:r>
    </w:p>
    <w:p>
      <w:pPr>
        <w:pStyle w:val="4"/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bookmarkStart w:id="2" w:name="_GoBack"/>
      <w:bookmarkStart w:id="0" w:name="OLE_LINK1"/>
      <w:r>
        <w:rPr>
          <w:rFonts w:hint="default" w:ascii="Times New Roman" w:hAnsi="Times New Roman" w:cs="Times New Roman"/>
          <w:sz w:val="24"/>
          <w:szCs w:val="24"/>
        </w:rPr>
        <w:t xml:space="preserve">Supplementary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ables</w:t>
      </w:r>
      <w:bookmarkEnd w:id="0"/>
    </w:p>
    <w:bookmarkEnd w:id="2"/>
    <w:p>
      <w:p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T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US" w:eastAsia="zh-CN"/>
        </w:rPr>
        <w:t xml:space="preserve">S1. 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Identification of metabolites in </w:t>
      </w:r>
      <w:bookmarkStart w:id="1" w:name="OLE_LINK6"/>
      <w:r>
        <w:rPr>
          <w:rFonts w:hint="default" w:ascii="Times New Roman" w:hAnsi="Times New Roman" w:cs="Times New Roman"/>
          <w:sz w:val="24"/>
          <w:szCs w:val="24"/>
        </w:rPr>
        <w:t>JKZP-containing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erum samples</w:t>
      </w:r>
      <w:bookmarkEnd w:id="1"/>
    </w:p>
    <w:tbl>
      <w:tblPr>
        <w:tblStyle w:val="20"/>
        <w:tblW w:w="6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1492"/>
        <w:gridCol w:w="1405"/>
        <w:gridCol w:w="1577"/>
        <w:gridCol w:w="1564"/>
        <w:gridCol w:w="1377"/>
        <w:gridCol w:w="2072"/>
        <w:gridCol w:w="17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ime（min）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dduction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m/z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ctual value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olecular formula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olecular weight</w:t>
            </w:r>
          </w:p>
        </w:tc>
        <w:tc>
          <w:tcPr>
            <w:tcW w:w="14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gredients and metabolic pathways</w:t>
            </w:r>
          </w:p>
        </w:tc>
        <w:tc>
          <w:tcPr>
            <w:tcW w:w="12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S/MS d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04.98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05.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yrogallic acid+sulf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04.9815;125.0246;69.03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33.01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34.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ydroxytyrosol+sulf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33.0124;153.0554;138.0320;120.02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7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7.029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8.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ydroxytyrosol+methylation+sulf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7.0279;167.0707;93.0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7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33.01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34.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ydroxytyrosol+sulf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33.0092;153.0558;123.04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8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33.01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34.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ydroxytyrosol+sulf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33.0133;153.0566;135.0451;123.04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8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13.05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14.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rotocatechuic aldehyde+glucuronidation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9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7.05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8.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oganin+deglycosylation+sulf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7.0492;227.0952;209.0839;194.0597;179.0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9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81.05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82.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anshensu+Dehydroxyl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9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62.98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63.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Gallic acid+methylation+sulf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62.9947;183.0277;168.0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9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7.049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8.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oganin+deglycosylation+sulf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7.0478;227.0922;212.0693;197.0459;153.0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9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71.09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72.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erulicacid+hydrogenation+glucuronid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71.1007;195.0655;180.0437;133.0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9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7.02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8.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ydroxytyrosol+methylation+sulf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7.0260;167.0706;152.06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61.00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62.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anshensu+Dehydroxylation +sulf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0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61.00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62.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anshensu+Dehydroxylation +sulf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61.0057;181.0506;137.06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7.02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8.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ydroxytyrosol+methylation+sulf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7.0226;167.0747;152.0495;137.0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21.13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22.1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orroniside+hydroxyl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59.1300;165.0159;128.03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39.05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0.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anshensu+Acetyl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91.12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92.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orroniside+demethyl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1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.5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7.0284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8.04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ydroxytyrosol+methylation+sulfation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7.0294;167.0703;123.04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2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.5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5.0226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6.03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ihydroferulic acid+sulfation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5.0247;195.0673;180.0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21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.65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7.0502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8.06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oganin+deglycosylation+sulf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7.0466;227.9919;212.0678;197.0446;153.01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22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.17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5.023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6.03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ihydroferulic acid+sulf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5.0199;195.0666;180.04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23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.50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58.991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60.00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Caffeic acid+sulf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79.0348;164.0482;135.04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24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.52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7.0482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8.06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oganin+deglycosylation+sulf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7.0512;227.0906;194.0580;179.0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25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.65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5.0132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6.02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anshensu+didehydroxylation+sulf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26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.78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55.069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56.07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Caffeic acid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79.0341;158.0815;135.0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27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.87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03.125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04.13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orroniside+deglycosylation+dehydration+hydrogen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03.1251;212.0678;197.0461;158.08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28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.94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5.0242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6.03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ihydroferulic acid+sulf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5.0237;195.0675;136.0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29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3.17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3.007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4.01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erulic acid+sulf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93.0504;178.0256;134.0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30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3.84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55.0682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56.07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Caffeic acid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55.0634;234.9152;179.0332;135.04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31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4.80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3.009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4.01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erulic acid+sulf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3.0077;193.0510;178.0280;134.03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32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5.41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7.049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8.06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oganin+deglycosylation+sulf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7.0483;227.0914;127.0406;101.0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33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5.92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3.008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4.01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erulic acid+sulf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93.0511;178.0274;134.0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34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6.47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69.084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70.09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erulic acid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93.0477;134.03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35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6.49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7.093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8.10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anshensu+Methyl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11.0645;167.0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36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7.52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7.131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8.14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oganin+deglycosylation+deoxid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7.1298;327.1079;211.0980;165.0708;152.04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37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7.59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69.083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70.09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erulic acid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38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8.70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7.130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8.14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oganin+deglycosylation+deoxid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7.1309;209.0832;152.04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39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8.82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15.001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16.01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Caffeic acid-CO2+sulf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14.9982;135.0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40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0.08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01.109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02.12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orroniside+deglycosylation+dehydr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01.1087;225.0765;101.0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41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0.47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+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01.145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00.14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enkyunolide I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25.1118;210.0878;193.0856;165.0913;153.05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42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1.62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+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01.1452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00.14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enkyunolide I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25.1124;210.0887;193.0854;165.09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43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1.99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03.126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04.13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orroniside+deglycosylation+dehydration+hydrogen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03.1263;227.0906;127.04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44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2.19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+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01.146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00.14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enkyunolide H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25.1125;210.0886;193.0870;165.0912;150.0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45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6.81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15.126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16.13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orroniside+deglycosylation+dehydration+methyl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15.1284;224.0707;209.04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46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8.58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1.120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2.13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igustilide+hydroxyl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1.1233;205.0863;187.07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47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8.72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+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30.138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29.13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enkyunolideI+hydrogenation+cysteine conjug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30.1376;284.1326;191.1079;163.1114;153.0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48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.33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+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28.123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27.11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enkyunolide I+cysteine conjug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49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3.19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1.121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2.13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igustilide+hydroxyl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1.1194;205.0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50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3.44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+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28.122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27.11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enkyunolide I+cysteine conjug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28.1233;282.1156;207.1018;189.09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51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4.05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+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16.203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15.19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enkyunolideI+hydrogenation+glutathione conjug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41.1729;387.1660;384.1247;162.0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52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5.10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+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16.202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15.19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enkyunolideH+hydrogenation+glutathione conjug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41.2128;387.1606;284.1348;162.0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53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5.96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35.110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36.12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Rosmarinic acid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35.1074;359.0773;161.0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54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7.31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+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14.186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13.18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enkyunolide H+glutathione conjug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39.1583;385.1428;207.1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55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7.79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1.122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2.13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igustilide+hydroxyl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1.1147;205.0868;161.09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56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.26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+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14.190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13.18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enkyunolide I+glutathione conjug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14.1819;439.1523;385.1438;282.1167;207.1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57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.93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85.043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86.05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igustilide+hydroxylation+sulf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85.0423;205.0858;176.0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58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1.72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49.129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5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50.13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Rosmarinic acid+methyl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49.2000;373.1754;175.02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59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2.35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3.145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4.15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Rosmarinicacid+dimethyl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3.1412;387.1081;211.0612;175.0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60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3.48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69.149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70.15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alvianolic acid A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61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4.29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69.149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70.15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alvianolic acid A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69.1476;493.1133;471.0917;295.0607;185.0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62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4.71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3.145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4.15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Rosmarinicacid+dimethyl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3.1073;369.0827;193.0506;175.0243;149.0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63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5.67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85.045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86.05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igustilide+hydroxylation+sulf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85.0422;205.0866;161.09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64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7.14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67.068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68.07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Rosmarinic acid+dimethylation+sulf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67.0835;387.1048;211.0629;175.04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65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8.50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51.120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52.13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ithospermic acid+methyl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51.1236;507.1321;327.0878;309.0775;294.0535;197.0456;179.0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66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8.54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07.131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08.14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alvianolic acid A+methyl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67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8.76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83.165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84.17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alvianolicacidA+methyl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83.1635;507.1364;471.0942;295.0603;185.0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68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9.36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83.167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84.17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alvianolicacidA+methyl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83.1647;507.1291;309.0772;294.0519;185.0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69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9.48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5.138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6.14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ithospermic acid+dimethyl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5.2778;309.0789;211.0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70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1.76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97.183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98.18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alvianolicacidA+dimethyl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97.1804;521.1485;309.0785;211.0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71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1.76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731.163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732.17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alvianolic acid B+methyl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731.1642;533.1141;353.0632;335.0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72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3.59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97.183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98.18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alvianolicacidA+dimethyl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97.1824;521.1514;309.0762;294.0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73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4.30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97.180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98.18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alvianolicacidA+dimethyl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97.1782;521.1517;309.0747;283.0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74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4.59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5.143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6.14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ithospermic acid+dimethyl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5.1493;327.0913;309.0788;211.0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75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5.26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5.138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6.14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ithospermic acid+dimethyl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09.0765;211.0613;193.05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76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5.60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+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13.145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12.14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Neocryptotanshinone+hydrogen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13.1446;269.1567;253.0873;171.08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77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.20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-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97.178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98.18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alvianolicacidA+dimethylation+glucuronid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97.1902;521.1459;309.0781;294.05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9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78</w:t>
            </w:r>
          </w:p>
        </w:tc>
        <w:tc>
          <w:tcPr>
            <w:tcW w:w="10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1.63</w:t>
            </w:r>
          </w:p>
        </w:tc>
        <w:tc>
          <w:tcPr>
            <w:tcW w:w="9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[M+H]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93.0818</w:t>
            </w:r>
          </w:p>
        </w:tc>
        <w:tc>
          <w:tcPr>
            <w:tcW w:w="109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92.07</w:t>
            </w:r>
          </w:p>
        </w:tc>
        <w:tc>
          <w:tcPr>
            <w:tcW w:w="144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anshinone I+hydroxylation</w:t>
            </w:r>
          </w:p>
        </w:tc>
        <w:tc>
          <w:tcPr>
            <w:tcW w:w="124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83.0818;249.0897;193.1020;178.0785</w:t>
            </w:r>
          </w:p>
        </w:tc>
      </w:tr>
    </w:tbl>
    <w:p>
      <w:pPr>
        <w:spacing w:before="240" w:line="24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M2ZTdhNjFmMzJjNzc0OGQ4ZWYwN2EyNzU0MmI1Zj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BE28CD"/>
    <w:rsid w:val="11ED655D"/>
    <w:rsid w:val="4CD4421B"/>
    <w:rsid w:val="544E4F60"/>
    <w:rsid w:val="7A4B3405"/>
    <w:rsid w:val="7C7E723F"/>
    <w:rsid w:val="7E8F5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9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半夏</cp:lastModifiedBy>
  <cp:lastPrinted>2013-10-03T12:51:00Z</cp:lastPrinted>
  <dcterms:modified xsi:type="dcterms:W3CDTF">2024-01-19T16:21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FF3A048656954642B3798FEAFD9BDF5F_13</vt:lpwstr>
  </property>
</Properties>
</file>